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417B7" w14:textId="77777777" w:rsidR="008E5620" w:rsidRDefault="008E5620" w:rsidP="008E5620">
      <w:pPr>
        <w:pStyle w:val="Heading1"/>
      </w:pPr>
      <w:r>
        <w:t>Supplementary Material 2- Preliminary</w:t>
      </w:r>
      <w:r w:rsidRPr="008004BC">
        <w:t xml:space="preserve"> AxEL questionnaire</w:t>
      </w:r>
    </w:p>
    <w:p w14:paraId="446E8CDD" w14:textId="77777777" w:rsidR="008E5620" w:rsidRDefault="008E5620" w:rsidP="008E5620">
      <w:pPr>
        <w:pStyle w:val="Heading1"/>
      </w:pPr>
      <w:r>
        <w:t xml:space="preserve">40 items. </w:t>
      </w:r>
    </w:p>
    <w:p w14:paraId="601EDBC4" w14:textId="77777777" w:rsidR="008E5620" w:rsidRDefault="008E5620" w:rsidP="008E5620"/>
    <w:p w14:paraId="1AE1D41C" w14:textId="77777777" w:rsidR="008E5620" w:rsidRPr="001F5E97" w:rsidRDefault="008E5620" w:rsidP="008E5620">
      <w:pPr>
        <w:pStyle w:val="Heading2"/>
      </w:pPr>
      <w:r w:rsidRPr="001F5E97">
        <w:t>Instructions</w:t>
      </w:r>
    </w:p>
    <w:p w14:paraId="6492EAD8" w14:textId="77777777" w:rsidR="008E5620" w:rsidRDefault="008E5620" w:rsidP="008E5620">
      <w:pPr>
        <w:rPr>
          <w:rFonts w:cs="Arial"/>
          <w:szCs w:val="22"/>
          <w:shd w:val="clear" w:color="auto" w:fill="FFFFFF"/>
        </w:rPr>
      </w:pPr>
      <w:r w:rsidRPr="00957EE2">
        <w:rPr>
          <w:rFonts w:cs="Arial"/>
          <w:szCs w:val="22"/>
          <w:shd w:val="clear" w:color="auto" w:fill="FFFFFF"/>
        </w:rPr>
        <w:t xml:space="preserve">We will present 10 statements to </w:t>
      </w:r>
      <w:r>
        <w:rPr>
          <w:rFonts w:cs="Arial"/>
          <w:szCs w:val="22"/>
          <w:shd w:val="clear" w:color="auto" w:fill="FFFFFF"/>
        </w:rPr>
        <w:t>you about low back pain. T</w:t>
      </w:r>
      <w:r w:rsidRPr="00957EE2">
        <w:rPr>
          <w:rFonts w:cs="Arial"/>
          <w:szCs w:val="22"/>
          <w:shd w:val="clear" w:color="auto" w:fill="FFFFFF"/>
        </w:rPr>
        <w:t>hese statements are considered important by experts for the general public to know about low back pain. Following each statement we ask you 4 short questions to evaluate your attitude towards the statement.</w:t>
      </w:r>
      <w:r>
        <w:rPr>
          <w:rFonts w:cs="Arial"/>
          <w:szCs w:val="22"/>
          <w:shd w:val="clear" w:color="auto" w:fill="FFFFFF"/>
        </w:rPr>
        <w:t xml:space="preserve"> Choose the most appropriate response.</w:t>
      </w:r>
    </w:p>
    <w:p w14:paraId="734854E8" w14:textId="77777777" w:rsidR="008E5620" w:rsidRPr="00B93FD0" w:rsidRDefault="008E5620" w:rsidP="008E5620">
      <w:pPr>
        <w:rPr>
          <w:rFonts w:cs="Arial"/>
          <w:szCs w:val="22"/>
        </w:rPr>
      </w:pPr>
    </w:p>
    <w:p w14:paraId="38EE2C76" w14:textId="77777777" w:rsidR="008E5620" w:rsidRDefault="008E5620" w:rsidP="008E5620">
      <w:pPr>
        <w:pStyle w:val="Heading3"/>
      </w:pPr>
      <w:r>
        <w:rPr>
          <w:rFonts w:cs="Arial"/>
        </w:rPr>
        <w:t>W</w:t>
      </w:r>
      <w:r w:rsidRPr="000D3C54">
        <w:rPr>
          <w:rFonts w:cs="Arial"/>
        </w:rPr>
        <w:t>hen you have back pain, staying active is important. You need to pace yourself to return to your usual activitie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10B3382A" w14:textId="77777777" w:rsidTr="000042E3">
        <w:tc>
          <w:tcPr>
            <w:tcW w:w="4531" w:type="dxa"/>
          </w:tcPr>
          <w:p w14:paraId="242C7F2A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5A172EFF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4672C414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3BD90C22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71AA3D9D" w14:textId="77777777" w:rsidTr="000042E3">
        <w:trPr>
          <w:trHeight w:val="415"/>
        </w:trPr>
        <w:tc>
          <w:tcPr>
            <w:tcW w:w="4531" w:type="dxa"/>
          </w:tcPr>
          <w:p w14:paraId="467E657F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7A08827D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3382EEF2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4115855E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51FC78A4" w14:textId="77777777" w:rsidTr="000042E3">
        <w:tc>
          <w:tcPr>
            <w:tcW w:w="4531" w:type="dxa"/>
          </w:tcPr>
          <w:p w14:paraId="2B0AA167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51DEBF83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6965EF49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0699B68A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3CB65A47" w14:textId="77777777" w:rsidTr="000042E3">
        <w:tc>
          <w:tcPr>
            <w:tcW w:w="4531" w:type="dxa"/>
          </w:tcPr>
          <w:p w14:paraId="5DAD015F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511A7287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7EA876C9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1FE203BE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4619E623" w14:textId="77777777" w:rsidTr="000042E3">
        <w:tc>
          <w:tcPr>
            <w:tcW w:w="4531" w:type="dxa"/>
          </w:tcPr>
          <w:p w14:paraId="3AB22FDC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60E2CB22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7797CABD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1549AA60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2ED76F1D" w14:textId="77777777" w:rsidTr="000042E3">
        <w:tc>
          <w:tcPr>
            <w:tcW w:w="4531" w:type="dxa"/>
          </w:tcPr>
          <w:p w14:paraId="6A9EAE92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649BF96B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4EBC6AAB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2D54F212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1DF26F08" w14:textId="77777777" w:rsidTr="000042E3">
        <w:tc>
          <w:tcPr>
            <w:tcW w:w="4531" w:type="dxa"/>
          </w:tcPr>
          <w:p w14:paraId="19CE6575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1E16FCA4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72E6EFD3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208B6019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789A5879" w14:textId="77777777" w:rsidR="008E5620" w:rsidRDefault="008E5620" w:rsidP="008E5620"/>
    <w:p w14:paraId="5441209A" w14:textId="77777777" w:rsidR="008E5620" w:rsidRDefault="008E5620" w:rsidP="008E5620">
      <w:pPr>
        <w:pStyle w:val="Heading3"/>
      </w:pPr>
      <w:r>
        <w:rPr>
          <w:rFonts w:cs="Arial"/>
        </w:rPr>
        <w:t>W</w:t>
      </w:r>
      <w:r w:rsidRPr="000D3C54">
        <w:rPr>
          <w:rFonts w:cs="Arial"/>
        </w:rPr>
        <w:t>hen you have low back pain it is important to, take ownership of your own wellbeing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36B09A49" w14:textId="77777777" w:rsidTr="000042E3">
        <w:tc>
          <w:tcPr>
            <w:tcW w:w="4531" w:type="dxa"/>
          </w:tcPr>
          <w:p w14:paraId="618C9D84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6A83CE88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5D9721BA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09F5D31C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5D9FA3A8" w14:textId="77777777" w:rsidTr="000042E3">
        <w:trPr>
          <w:trHeight w:val="415"/>
        </w:trPr>
        <w:tc>
          <w:tcPr>
            <w:tcW w:w="4531" w:type="dxa"/>
          </w:tcPr>
          <w:p w14:paraId="301BB671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3232D150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6294AFBE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7D270960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6B9FD40A" w14:textId="77777777" w:rsidTr="000042E3">
        <w:tc>
          <w:tcPr>
            <w:tcW w:w="4531" w:type="dxa"/>
          </w:tcPr>
          <w:p w14:paraId="50564091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17F7E108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1B80A808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31BAF042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5393BDF9" w14:textId="77777777" w:rsidTr="000042E3">
        <w:tc>
          <w:tcPr>
            <w:tcW w:w="4531" w:type="dxa"/>
          </w:tcPr>
          <w:p w14:paraId="6D966915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3E4A48BC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42D522BF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05A2DA0C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39DB16F7" w14:textId="77777777" w:rsidTr="000042E3">
        <w:tc>
          <w:tcPr>
            <w:tcW w:w="4531" w:type="dxa"/>
          </w:tcPr>
          <w:p w14:paraId="65EBDB76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244F2E30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0CABA5A2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2FFDE230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3596907A" w14:textId="77777777" w:rsidTr="000042E3">
        <w:tc>
          <w:tcPr>
            <w:tcW w:w="4531" w:type="dxa"/>
          </w:tcPr>
          <w:p w14:paraId="250CDF2B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79DA3B80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44299742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0A9C9F43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176225B9" w14:textId="77777777" w:rsidTr="000042E3">
        <w:tc>
          <w:tcPr>
            <w:tcW w:w="4531" w:type="dxa"/>
          </w:tcPr>
          <w:p w14:paraId="6C316891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3E85711F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20518236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71FD242F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2B4DED6B" w14:textId="77777777" w:rsidR="008E5620" w:rsidRDefault="008E5620" w:rsidP="008E5620"/>
    <w:p w14:paraId="6799F916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t>Y</w:t>
      </w:r>
      <w:r w:rsidRPr="000D3C54">
        <w:rPr>
          <w:rFonts w:cs="Arial"/>
          <w:color w:val="000000"/>
        </w:rPr>
        <w:t>ou should see a health practitioner URGENTLY if you have back pain and either of the following: bladder and/or bowel disturbance, significant leg muscle weaknes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417C7EC6" w14:textId="77777777" w:rsidTr="000042E3">
        <w:tc>
          <w:tcPr>
            <w:tcW w:w="4531" w:type="dxa"/>
          </w:tcPr>
          <w:p w14:paraId="18F5AB51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23BA129A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34685F0F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2313965F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36C41F45" w14:textId="77777777" w:rsidTr="000042E3">
        <w:trPr>
          <w:trHeight w:val="415"/>
        </w:trPr>
        <w:tc>
          <w:tcPr>
            <w:tcW w:w="4531" w:type="dxa"/>
          </w:tcPr>
          <w:p w14:paraId="6018379D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1C1A5908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39D636F6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6A0757E7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4B396FFB" w14:textId="77777777" w:rsidTr="000042E3">
        <w:tc>
          <w:tcPr>
            <w:tcW w:w="4531" w:type="dxa"/>
          </w:tcPr>
          <w:p w14:paraId="1CF0788E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504D94EF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4B577B40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76202BB3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5B2D09CD" w14:textId="77777777" w:rsidTr="000042E3">
        <w:tc>
          <w:tcPr>
            <w:tcW w:w="4531" w:type="dxa"/>
          </w:tcPr>
          <w:p w14:paraId="7589D70F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440C4359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25809290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508360FF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4A864412" w14:textId="77777777" w:rsidTr="000042E3">
        <w:tc>
          <w:tcPr>
            <w:tcW w:w="4531" w:type="dxa"/>
          </w:tcPr>
          <w:p w14:paraId="69DDDE47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7FA53DB4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013D2286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2162132C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5BD20A80" w14:textId="77777777" w:rsidTr="000042E3">
        <w:tc>
          <w:tcPr>
            <w:tcW w:w="4531" w:type="dxa"/>
          </w:tcPr>
          <w:p w14:paraId="1BEE37A7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1CD9BA04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67C1F5B4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16FBFAD2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6840418D" w14:textId="77777777" w:rsidTr="000042E3">
        <w:tc>
          <w:tcPr>
            <w:tcW w:w="4531" w:type="dxa"/>
          </w:tcPr>
          <w:p w14:paraId="23E9C3E4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5A0CD12D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38C192E6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752D5C71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041FAAA6" w14:textId="77777777" w:rsidR="008E5620" w:rsidRDefault="008E5620" w:rsidP="008E5620"/>
    <w:p w14:paraId="4DE24F69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lastRenderedPageBreak/>
        <w:t>M</w:t>
      </w:r>
      <w:r w:rsidRPr="000D3C54">
        <w:rPr>
          <w:rFonts w:cs="Arial"/>
          <w:color w:val="000000"/>
        </w:rPr>
        <w:t>ost people find that their back pain settles down over a short period of time. If your back pain persists and is worrying you, consult a health professional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3AE0081D" w14:textId="77777777" w:rsidTr="000042E3">
        <w:tc>
          <w:tcPr>
            <w:tcW w:w="4531" w:type="dxa"/>
          </w:tcPr>
          <w:p w14:paraId="7E0D5651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60B56632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2A1E8746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70384C9D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0F399BB8" w14:textId="77777777" w:rsidTr="000042E3">
        <w:trPr>
          <w:trHeight w:val="415"/>
        </w:trPr>
        <w:tc>
          <w:tcPr>
            <w:tcW w:w="4531" w:type="dxa"/>
          </w:tcPr>
          <w:p w14:paraId="3FA41BB9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15C86439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43B99448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417A6320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007C961D" w14:textId="77777777" w:rsidTr="000042E3">
        <w:tc>
          <w:tcPr>
            <w:tcW w:w="4531" w:type="dxa"/>
          </w:tcPr>
          <w:p w14:paraId="30179432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139D1E67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0DA41FE6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6C688328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22853BEF" w14:textId="77777777" w:rsidTr="000042E3">
        <w:tc>
          <w:tcPr>
            <w:tcW w:w="4531" w:type="dxa"/>
          </w:tcPr>
          <w:p w14:paraId="46977E52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3CD5FAF0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7808A4BF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7EA5323D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0CE4597E" w14:textId="77777777" w:rsidTr="000042E3">
        <w:tc>
          <w:tcPr>
            <w:tcW w:w="4531" w:type="dxa"/>
          </w:tcPr>
          <w:p w14:paraId="6C58F758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2C15DBAA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5D98C36D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488E0F0E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096EFAF3" w14:textId="77777777" w:rsidTr="000042E3">
        <w:tc>
          <w:tcPr>
            <w:tcW w:w="4531" w:type="dxa"/>
          </w:tcPr>
          <w:p w14:paraId="2F49DC3D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3F92E31B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011F5F93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2BA238EF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72A7B850" w14:textId="77777777" w:rsidTr="000042E3">
        <w:tc>
          <w:tcPr>
            <w:tcW w:w="4531" w:type="dxa"/>
          </w:tcPr>
          <w:p w14:paraId="019DFE41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252FC7C3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350F5241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27D35D1C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2756B74C" w14:textId="77777777" w:rsidR="008E5620" w:rsidRDefault="008E5620" w:rsidP="008E5620"/>
    <w:p w14:paraId="44C2972E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t>S</w:t>
      </w:r>
      <w:r w:rsidRPr="000D3C54">
        <w:rPr>
          <w:rFonts w:cs="Arial"/>
          <w:color w:val="000000"/>
        </w:rPr>
        <w:t>taying active helps prevent long-term back problems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73298AE6" w14:textId="77777777" w:rsidTr="000042E3">
        <w:tc>
          <w:tcPr>
            <w:tcW w:w="4531" w:type="dxa"/>
          </w:tcPr>
          <w:p w14:paraId="782E9EDE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2F919EB7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008293E6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2C70819F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27F6B472" w14:textId="77777777" w:rsidTr="000042E3">
        <w:trPr>
          <w:trHeight w:val="415"/>
        </w:trPr>
        <w:tc>
          <w:tcPr>
            <w:tcW w:w="4531" w:type="dxa"/>
          </w:tcPr>
          <w:p w14:paraId="1BC2929B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127EF58A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2B9E6F93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782B15F8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5F35F2A3" w14:textId="77777777" w:rsidTr="000042E3">
        <w:tc>
          <w:tcPr>
            <w:tcW w:w="4531" w:type="dxa"/>
          </w:tcPr>
          <w:p w14:paraId="3E753BE0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3286DEA3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7B17DA05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5D13E49B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20805F17" w14:textId="77777777" w:rsidTr="000042E3">
        <w:tc>
          <w:tcPr>
            <w:tcW w:w="4531" w:type="dxa"/>
          </w:tcPr>
          <w:p w14:paraId="33AA395F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2467C968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3CA650BB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5373E761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05C04CD3" w14:textId="77777777" w:rsidTr="000042E3">
        <w:tc>
          <w:tcPr>
            <w:tcW w:w="4531" w:type="dxa"/>
          </w:tcPr>
          <w:p w14:paraId="77CCA994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019283C3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6CD58004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559D11CA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734C7906" w14:textId="77777777" w:rsidTr="000042E3">
        <w:tc>
          <w:tcPr>
            <w:tcW w:w="4531" w:type="dxa"/>
          </w:tcPr>
          <w:p w14:paraId="3D4FF758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3FD0C9C1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47D8C256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61A4332F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7E9BC18A" w14:textId="77777777" w:rsidTr="000042E3">
        <w:tc>
          <w:tcPr>
            <w:tcW w:w="4531" w:type="dxa"/>
          </w:tcPr>
          <w:p w14:paraId="57CBCB0C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40396C8B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7605DA86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599D3233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385CC45E" w14:textId="77777777" w:rsidR="008E5620" w:rsidRDefault="008E5620" w:rsidP="008E5620"/>
    <w:p w14:paraId="59E62017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t>P</w:t>
      </w:r>
      <w:r w:rsidRPr="000D3C54">
        <w:rPr>
          <w:rFonts w:cs="Arial"/>
          <w:color w:val="000000"/>
        </w:rPr>
        <w:t>ersistent low back pain is influenced by a number of factors - physical, emotional, environmental; so it is important to address each of these areas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064FE4FD" w14:textId="77777777" w:rsidTr="000042E3">
        <w:tc>
          <w:tcPr>
            <w:tcW w:w="4531" w:type="dxa"/>
          </w:tcPr>
          <w:p w14:paraId="6C69F94E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388E1534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3DD04D13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7B299BEE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44ABA494" w14:textId="77777777" w:rsidTr="000042E3">
        <w:trPr>
          <w:trHeight w:val="415"/>
        </w:trPr>
        <w:tc>
          <w:tcPr>
            <w:tcW w:w="4531" w:type="dxa"/>
          </w:tcPr>
          <w:p w14:paraId="42106433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09E0CB67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0FE7DDDA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4D36A6D9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00DCE659" w14:textId="77777777" w:rsidTr="000042E3">
        <w:tc>
          <w:tcPr>
            <w:tcW w:w="4531" w:type="dxa"/>
          </w:tcPr>
          <w:p w14:paraId="07D5A221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29B96FBB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4A00250F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029A9F46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7BF7C0D4" w14:textId="77777777" w:rsidTr="000042E3">
        <w:tc>
          <w:tcPr>
            <w:tcW w:w="4531" w:type="dxa"/>
          </w:tcPr>
          <w:p w14:paraId="357D945D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2DB18ED2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0FC0C943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71F5C0F1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4298425E" w14:textId="77777777" w:rsidTr="000042E3">
        <w:tc>
          <w:tcPr>
            <w:tcW w:w="4531" w:type="dxa"/>
          </w:tcPr>
          <w:p w14:paraId="6AAD78C7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1BFF5C90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2E8EB3DD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3396FDED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3F2FEFE6" w14:textId="77777777" w:rsidTr="000042E3">
        <w:tc>
          <w:tcPr>
            <w:tcW w:w="4531" w:type="dxa"/>
          </w:tcPr>
          <w:p w14:paraId="6636DEBF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620C33FB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093301EC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04DD7721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0FB1FDE7" w14:textId="77777777" w:rsidTr="000042E3">
        <w:tc>
          <w:tcPr>
            <w:tcW w:w="4531" w:type="dxa"/>
          </w:tcPr>
          <w:p w14:paraId="2D132C43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5395DAC8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36F71FB2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4187BEDD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3A6643AF" w14:textId="77777777" w:rsidR="008E5620" w:rsidRDefault="008E5620" w:rsidP="008E5620"/>
    <w:p w14:paraId="003F7655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t>Y</w:t>
      </w:r>
      <w:r w:rsidRPr="000D3C54">
        <w:rPr>
          <w:rFonts w:cs="Arial"/>
          <w:color w:val="000000"/>
        </w:rPr>
        <w:t>our pain may not necessarily be related to the extent of damage in your back. Hurt does not necessarily mean harm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14964A46" w14:textId="77777777" w:rsidTr="000042E3">
        <w:tc>
          <w:tcPr>
            <w:tcW w:w="4531" w:type="dxa"/>
          </w:tcPr>
          <w:p w14:paraId="1DAB419F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4E0120B7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1C50FE4D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6A388013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423E8787" w14:textId="77777777" w:rsidTr="000042E3">
        <w:trPr>
          <w:trHeight w:val="415"/>
        </w:trPr>
        <w:tc>
          <w:tcPr>
            <w:tcW w:w="4531" w:type="dxa"/>
          </w:tcPr>
          <w:p w14:paraId="64AC0C16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37588BB9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5AF508FA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056657AF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44C0747A" w14:textId="77777777" w:rsidTr="000042E3">
        <w:tc>
          <w:tcPr>
            <w:tcW w:w="4531" w:type="dxa"/>
          </w:tcPr>
          <w:p w14:paraId="73E20D4C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422512D9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2350DA96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6FDE7878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007E3158" w14:textId="77777777" w:rsidTr="000042E3">
        <w:tc>
          <w:tcPr>
            <w:tcW w:w="4531" w:type="dxa"/>
          </w:tcPr>
          <w:p w14:paraId="264140EB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30642D9F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0E36F3B9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6D30B434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3204DA58" w14:textId="77777777" w:rsidTr="000042E3">
        <w:tc>
          <w:tcPr>
            <w:tcW w:w="4531" w:type="dxa"/>
          </w:tcPr>
          <w:p w14:paraId="0437B997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68D7874F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2F6EC28A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472A04BE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6B2AB92A" w14:textId="77777777" w:rsidTr="000042E3">
        <w:tc>
          <w:tcPr>
            <w:tcW w:w="4531" w:type="dxa"/>
          </w:tcPr>
          <w:p w14:paraId="7F393C54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51CC64F7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294A3AB6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1FBB2FEF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19635569" w14:textId="77777777" w:rsidTr="000042E3">
        <w:tc>
          <w:tcPr>
            <w:tcW w:w="4531" w:type="dxa"/>
          </w:tcPr>
          <w:p w14:paraId="610E7C30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03BF2811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5770B37F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19A2E622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12D05352" w14:textId="77777777" w:rsidR="008E5620" w:rsidRDefault="008E5620" w:rsidP="008E5620"/>
    <w:p w14:paraId="5D1930C7" w14:textId="77777777" w:rsidR="008E5620" w:rsidRDefault="008E5620" w:rsidP="008E5620">
      <w:pPr>
        <w:pStyle w:val="Heading3"/>
      </w:pPr>
      <w:r w:rsidRPr="00AF4057">
        <w:lastRenderedPageBreak/>
        <w:t>It is not necessary to know the specific cause of your back pain in order to manage the pain effectively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29321D56" w14:textId="77777777" w:rsidTr="000042E3">
        <w:tc>
          <w:tcPr>
            <w:tcW w:w="4531" w:type="dxa"/>
          </w:tcPr>
          <w:p w14:paraId="2A7120C7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51034E01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06D462CB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1CDEC4D7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23B13F0D" w14:textId="77777777" w:rsidTr="000042E3">
        <w:trPr>
          <w:trHeight w:val="415"/>
        </w:trPr>
        <w:tc>
          <w:tcPr>
            <w:tcW w:w="4531" w:type="dxa"/>
          </w:tcPr>
          <w:p w14:paraId="029C2CAF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3C6AF125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6DB1DB6D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5B3BE446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1B82C630" w14:textId="77777777" w:rsidTr="000042E3">
        <w:tc>
          <w:tcPr>
            <w:tcW w:w="4531" w:type="dxa"/>
          </w:tcPr>
          <w:p w14:paraId="61CCA598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02F9AA30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3F02B17A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655F7E72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73610755" w14:textId="77777777" w:rsidTr="000042E3">
        <w:tc>
          <w:tcPr>
            <w:tcW w:w="4531" w:type="dxa"/>
          </w:tcPr>
          <w:p w14:paraId="02F9F310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49EE5533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57475BB2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6795A828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76FA6299" w14:textId="77777777" w:rsidTr="000042E3">
        <w:tc>
          <w:tcPr>
            <w:tcW w:w="4531" w:type="dxa"/>
          </w:tcPr>
          <w:p w14:paraId="6C632AEF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3372F1C2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5BB17EB6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4356E0C9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501E2C8E" w14:textId="77777777" w:rsidTr="000042E3">
        <w:tc>
          <w:tcPr>
            <w:tcW w:w="4531" w:type="dxa"/>
          </w:tcPr>
          <w:p w14:paraId="7EA570C7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2BE48365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78919254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03A79C27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1639F69C" w14:textId="77777777" w:rsidTr="000042E3">
        <w:tc>
          <w:tcPr>
            <w:tcW w:w="4531" w:type="dxa"/>
          </w:tcPr>
          <w:p w14:paraId="30A019C1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0908D69C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331DDBD1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1B869CCC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48B67080" w14:textId="77777777" w:rsidR="008E5620" w:rsidRDefault="008E5620" w:rsidP="008E5620"/>
    <w:p w14:paraId="1A06B053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t>I</w:t>
      </w:r>
      <w:r w:rsidRPr="000D3C54">
        <w:rPr>
          <w:rFonts w:cs="Arial"/>
          <w:color w:val="000000"/>
        </w:rPr>
        <w:t>t is rare for low back pain to be caused by a more serious health problem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04588A90" w14:textId="77777777" w:rsidTr="000042E3">
        <w:tc>
          <w:tcPr>
            <w:tcW w:w="4531" w:type="dxa"/>
          </w:tcPr>
          <w:p w14:paraId="0DA7211E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5FAE41E1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3B22479B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2D21CA3E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2C9147DD" w14:textId="77777777" w:rsidTr="000042E3">
        <w:trPr>
          <w:trHeight w:val="415"/>
        </w:trPr>
        <w:tc>
          <w:tcPr>
            <w:tcW w:w="4531" w:type="dxa"/>
          </w:tcPr>
          <w:p w14:paraId="53C86837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4A52DEC5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68390EC5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6FF88849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0F31D511" w14:textId="77777777" w:rsidTr="000042E3">
        <w:tc>
          <w:tcPr>
            <w:tcW w:w="4531" w:type="dxa"/>
          </w:tcPr>
          <w:p w14:paraId="5C7EC020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059D7979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0549D560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7C8B831C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62877FA7" w14:textId="77777777" w:rsidTr="000042E3">
        <w:tc>
          <w:tcPr>
            <w:tcW w:w="4531" w:type="dxa"/>
          </w:tcPr>
          <w:p w14:paraId="05C7A573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5722F010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726073FF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794EE3D6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1C6E5C50" w14:textId="77777777" w:rsidTr="000042E3">
        <w:tc>
          <w:tcPr>
            <w:tcW w:w="4531" w:type="dxa"/>
          </w:tcPr>
          <w:p w14:paraId="03390DB4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3ECF524F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32958914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2DB88FB8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7BC74B39" w14:textId="77777777" w:rsidTr="000042E3">
        <w:tc>
          <w:tcPr>
            <w:tcW w:w="4531" w:type="dxa"/>
          </w:tcPr>
          <w:p w14:paraId="50D83411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11524333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1BE8B8E5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4A09F9F7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4FA2C114" w14:textId="77777777" w:rsidTr="000042E3">
        <w:tc>
          <w:tcPr>
            <w:tcW w:w="4531" w:type="dxa"/>
          </w:tcPr>
          <w:p w14:paraId="279DC963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6B43A238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1CB33495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21F503E2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31D5FD26" w14:textId="77777777" w:rsidR="008E5620" w:rsidRDefault="008E5620" w:rsidP="008E5620"/>
    <w:p w14:paraId="795D6F52" w14:textId="77777777" w:rsidR="008E5620" w:rsidRDefault="008E5620" w:rsidP="008E5620">
      <w:pPr>
        <w:pStyle w:val="Heading3"/>
      </w:pPr>
      <w:r>
        <w:rPr>
          <w:rFonts w:cs="Arial"/>
          <w:color w:val="000000"/>
        </w:rPr>
        <w:t>I</w:t>
      </w:r>
      <w:r w:rsidRPr="000D3C54">
        <w:rPr>
          <w:rFonts w:cs="Arial"/>
          <w:color w:val="000000"/>
        </w:rPr>
        <w:t>maging e.g. x-ray, CT scan or MRI is usually not needed in the majority of cases of low back pain, particularly when you pain has been present for less than 6 weeks. Talk to your doctor about this.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4531"/>
        <w:gridCol w:w="3686"/>
        <w:gridCol w:w="3118"/>
        <w:gridCol w:w="3402"/>
      </w:tblGrid>
      <w:tr w:rsidR="008E5620" w:rsidRPr="00867BC4" w14:paraId="769FDF9A" w14:textId="77777777" w:rsidTr="000042E3">
        <w:tc>
          <w:tcPr>
            <w:tcW w:w="4531" w:type="dxa"/>
          </w:tcPr>
          <w:p w14:paraId="108498CC" w14:textId="77777777" w:rsidR="008E5620" w:rsidRPr="00867BC4" w:rsidRDefault="008E5620" w:rsidP="000042E3">
            <w:r w:rsidRPr="00867BC4">
              <w:t>Very frustrating</w:t>
            </w:r>
          </w:p>
        </w:tc>
        <w:tc>
          <w:tcPr>
            <w:tcW w:w="3686" w:type="dxa"/>
          </w:tcPr>
          <w:p w14:paraId="49E69543" w14:textId="77777777" w:rsidR="008E5620" w:rsidRPr="00867BC4" w:rsidRDefault="008E5620" w:rsidP="000042E3">
            <w:r w:rsidRPr="00867BC4">
              <w:t>Very worrying</w:t>
            </w:r>
            <w:r w:rsidRPr="00867BC4">
              <w:tab/>
            </w:r>
          </w:p>
        </w:tc>
        <w:tc>
          <w:tcPr>
            <w:tcW w:w="3118" w:type="dxa"/>
          </w:tcPr>
          <w:p w14:paraId="2DF90C4C" w14:textId="77777777" w:rsidR="008E5620" w:rsidRPr="00867BC4" w:rsidRDefault="008E5620" w:rsidP="000042E3">
            <w:r w:rsidRPr="00867BC4">
              <w:t>Strongly disagree</w:t>
            </w:r>
          </w:p>
        </w:tc>
        <w:tc>
          <w:tcPr>
            <w:tcW w:w="3402" w:type="dxa"/>
          </w:tcPr>
          <w:p w14:paraId="46599B19" w14:textId="77777777" w:rsidR="008E5620" w:rsidRPr="00867BC4" w:rsidRDefault="008E5620" w:rsidP="000042E3">
            <w:r w:rsidRPr="00867BC4">
              <w:t>Very surprising</w:t>
            </w:r>
          </w:p>
        </w:tc>
      </w:tr>
      <w:tr w:rsidR="008E5620" w:rsidRPr="00867BC4" w14:paraId="395AB1F8" w14:textId="77777777" w:rsidTr="000042E3">
        <w:trPr>
          <w:trHeight w:val="415"/>
        </w:trPr>
        <w:tc>
          <w:tcPr>
            <w:tcW w:w="4531" w:type="dxa"/>
          </w:tcPr>
          <w:p w14:paraId="6E5208C2" w14:textId="77777777" w:rsidR="008E5620" w:rsidRPr="00867BC4" w:rsidRDefault="008E5620" w:rsidP="000042E3">
            <w:r w:rsidRPr="00867BC4">
              <w:t>Frustrating</w:t>
            </w:r>
          </w:p>
        </w:tc>
        <w:tc>
          <w:tcPr>
            <w:tcW w:w="3686" w:type="dxa"/>
          </w:tcPr>
          <w:p w14:paraId="5C26F761" w14:textId="77777777" w:rsidR="008E5620" w:rsidRPr="00867BC4" w:rsidRDefault="008E5620" w:rsidP="000042E3">
            <w:r w:rsidRPr="00867BC4">
              <w:t>worrying</w:t>
            </w:r>
          </w:p>
        </w:tc>
        <w:tc>
          <w:tcPr>
            <w:tcW w:w="3118" w:type="dxa"/>
          </w:tcPr>
          <w:p w14:paraId="5DED3CA6" w14:textId="77777777" w:rsidR="008E5620" w:rsidRPr="00867BC4" w:rsidRDefault="008E5620" w:rsidP="000042E3">
            <w:r w:rsidRPr="00867BC4">
              <w:t>Disagree</w:t>
            </w:r>
          </w:p>
        </w:tc>
        <w:tc>
          <w:tcPr>
            <w:tcW w:w="3402" w:type="dxa"/>
          </w:tcPr>
          <w:p w14:paraId="713C822B" w14:textId="77777777" w:rsidR="008E5620" w:rsidRPr="00867BC4" w:rsidRDefault="008E5620" w:rsidP="000042E3">
            <w:r w:rsidRPr="00867BC4">
              <w:t>Surprising</w:t>
            </w:r>
          </w:p>
        </w:tc>
      </w:tr>
      <w:tr w:rsidR="008E5620" w:rsidRPr="00867BC4" w14:paraId="204B20EA" w14:textId="77777777" w:rsidTr="000042E3">
        <w:tc>
          <w:tcPr>
            <w:tcW w:w="4531" w:type="dxa"/>
          </w:tcPr>
          <w:p w14:paraId="676A44CB" w14:textId="77777777" w:rsidR="008E5620" w:rsidRPr="00867BC4" w:rsidRDefault="008E5620" w:rsidP="000042E3">
            <w:r w:rsidRPr="00867BC4">
              <w:t>Somewhat frustrating</w:t>
            </w:r>
          </w:p>
        </w:tc>
        <w:tc>
          <w:tcPr>
            <w:tcW w:w="3686" w:type="dxa"/>
          </w:tcPr>
          <w:p w14:paraId="72DE0772" w14:textId="77777777" w:rsidR="008E5620" w:rsidRPr="00867BC4" w:rsidRDefault="008E5620" w:rsidP="000042E3">
            <w:r w:rsidRPr="00867BC4">
              <w:t>somewhat worrying</w:t>
            </w:r>
          </w:p>
        </w:tc>
        <w:tc>
          <w:tcPr>
            <w:tcW w:w="3118" w:type="dxa"/>
          </w:tcPr>
          <w:p w14:paraId="4AD0893D" w14:textId="77777777" w:rsidR="008E5620" w:rsidRPr="00867BC4" w:rsidRDefault="008E5620" w:rsidP="000042E3">
            <w:r w:rsidRPr="00867BC4">
              <w:t>Somewhat disagree</w:t>
            </w:r>
          </w:p>
        </w:tc>
        <w:tc>
          <w:tcPr>
            <w:tcW w:w="3402" w:type="dxa"/>
          </w:tcPr>
          <w:p w14:paraId="3D2DC77F" w14:textId="77777777" w:rsidR="008E5620" w:rsidRPr="00867BC4" w:rsidRDefault="008E5620" w:rsidP="000042E3">
            <w:r w:rsidRPr="00867BC4">
              <w:t>Somewhat surprising</w:t>
            </w:r>
          </w:p>
        </w:tc>
      </w:tr>
      <w:tr w:rsidR="008E5620" w:rsidRPr="00867BC4" w14:paraId="7B981C82" w14:textId="77777777" w:rsidTr="000042E3">
        <w:tc>
          <w:tcPr>
            <w:tcW w:w="4531" w:type="dxa"/>
          </w:tcPr>
          <w:p w14:paraId="7D3A794F" w14:textId="77777777" w:rsidR="008E5620" w:rsidRPr="00867BC4" w:rsidRDefault="008E5620" w:rsidP="000042E3">
            <w:r w:rsidRPr="00867BC4">
              <w:t>Neither frustrating nor encouraging</w:t>
            </w:r>
          </w:p>
        </w:tc>
        <w:tc>
          <w:tcPr>
            <w:tcW w:w="3686" w:type="dxa"/>
          </w:tcPr>
          <w:p w14:paraId="474CD6C4" w14:textId="77777777" w:rsidR="008E5620" w:rsidRPr="00867BC4" w:rsidRDefault="008E5620" w:rsidP="000042E3">
            <w:r w:rsidRPr="00867BC4">
              <w:t>neither worrying nor reassuring</w:t>
            </w:r>
          </w:p>
        </w:tc>
        <w:tc>
          <w:tcPr>
            <w:tcW w:w="3118" w:type="dxa"/>
          </w:tcPr>
          <w:p w14:paraId="69D7FBD6" w14:textId="77777777" w:rsidR="008E5620" w:rsidRPr="00867BC4" w:rsidRDefault="008E5620" w:rsidP="000042E3">
            <w:r w:rsidRPr="00867BC4">
              <w:t>Neither agree nor disagree</w:t>
            </w:r>
          </w:p>
        </w:tc>
        <w:tc>
          <w:tcPr>
            <w:tcW w:w="3402" w:type="dxa"/>
          </w:tcPr>
          <w:p w14:paraId="1DE52A65" w14:textId="77777777" w:rsidR="008E5620" w:rsidRPr="00867BC4" w:rsidRDefault="008E5620" w:rsidP="000042E3">
            <w:r w:rsidRPr="00867BC4">
              <w:t>Neither surprising nor expected</w:t>
            </w:r>
          </w:p>
        </w:tc>
      </w:tr>
      <w:tr w:rsidR="008E5620" w:rsidRPr="00867BC4" w14:paraId="3A4F1163" w14:textId="77777777" w:rsidTr="000042E3">
        <w:tc>
          <w:tcPr>
            <w:tcW w:w="4531" w:type="dxa"/>
          </w:tcPr>
          <w:p w14:paraId="158AB3CC" w14:textId="77777777" w:rsidR="008E5620" w:rsidRPr="00867BC4" w:rsidRDefault="008E5620" w:rsidP="000042E3">
            <w:r w:rsidRPr="00867BC4">
              <w:t>Somewhat encouraging</w:t>
            </w:r>
          </w:p>
        </w:tc>
        <w:tc>
          <w:tcPr>
            <w:tcW w:w="3686" w:type="dxa"/>
          </w:tcPr>
          <w:p w14:paraId="0520434C" w14:textId="77777777" w:rsidR="008E5620" w:rsidRPr="00867BC4" w:rsidRDefault="008E5620" w:rsidP="000042E3">
            <w:r w:rsidRPr="00867BC4">
              <w:t>somewhat reassuring</w:t>
            </w:r>
            <w:r w:rsidRPr="00867BC4">
              <w:tab/>
            </w:r>
          </w:p>
        </w:tc>
        <w:tc>
          <w:tcPr>
            <w:tcW w:w="3118" w:type="dxa"/>
          </w:tcPr>
          <w:p w14:paraId="41C27833" w14:textId="77777777" w:rsidR="008E5620" w:rsidRPr="00867BC4" w:rsidRDefault="008E5620" w:rsidP="000042E3">
            <w:r w:rsidRPr="00867BC4">
              <w:t>Somewhat agree</w:t>
            </w:r>
          </w:p>
        </w:tc>
        <w:tc>
          <w:tcPr>
            <w:tcW w:w="3402" w:type="dxa"/>
          </w:tcPr>
          <w:p w14:paraId="5C8A2234" w14:textId="77777777" w:rsidR="008E5620" w:rsidRPr="00867BC4" w:rsidRDefault="008E5620" w:rsidP="000042E3">
            <w:r w:rsidRPr="00867BC4">
              <w:t>Somewhat expected</w:t>
            </w:r>
          </w:p>
        </w:tc>
      </w:tr>
      <w:tr w:rsidR="008E5620" w:rsidRPr="00867BC4" w14:paraId="65202FD4" w14:textId="77777777" w:rsidTr="000042E3">
        <w:tc>
          <w:tcPr>
            <w:tcW w:w="4531" w:type="dxa"/>
          </w:tcPr>
          <w:p w14:paraId="065ADD68" w14:textId="77777777" w:rsidR="008E5620" w:rsidRPr="00867BC4" w:rsidRDefault="008E5620" w:rsidP="000042E3">
            <w:r w:rsidRPr="00867BC4">
              <w:t>Encouraging</w:t>
            </w:r>
          </w:p>
        </w:tc>
        <w:tc>
          <w:tcPr>
            <w:tcW w:w="3686" w:type="dxa"/>
          </w:tcPr>
          <w:p w14:paraId="66EC9B79" w14:textId="77777777" w:rsidR="008E5620" w:rsidRPr="00867BC4" w:rsidRDefault="008E5620" w:rsidP="000042E3">
            <w:r w:rsidRPr="00867BC4">
              <w:t>reassuring</w:t>
            </w:r>
          </w:p>
        </w:tc>
        <w:tc>
          <w:tcPr>
            <w:tcW w:w="3118" w:type="dxa"/>
          </w:tcPr>
          <w:p w14:paraId="1E154FBE" w14:textId="77777777" w:rsidR="008E5620" w:rsidRPr="00867BC4" w:rsidRDefault="008E5620" w:rsidP="000042E3">
            <w:r w:rsidRPr="00867BC4">
              <w:t>Agree</w:t>
            </w:r>
            <w:r w:rsidRPr="00867BC4">
              <w:tab/>
            </w:r>
          </w:p>
        </w:tc>
        <w:tc>
          <w:tcPr>
            <w:tcW w:w="3402" w:type="dxa"/>
          </w:tcPr>
          <w:p w14:paraId="32A0FD3F" w14:textId="77777777" w:rsidR="008E5620" w:rsidRPr="00867BC4" w:rsidRDefault="008E5620" w:rsidP="000042E3">
            <w:r w:rsidRPr="00867BC4">
              <w:t>Expected</w:t>
            </w:r>
          </w:p>
        </w:tc>
      </w:tr>
      <w:tr w:rsidR="008E5620" w:rsidRPr="00867BC4" w14:paraId="4FCED910" w14:textId="77777777" w:rsidTr="000042E3">
        <w:tc>
          <w:tcPr>
            <w:tcW w:w="4531" w:type="dxa"/>
          </w:tcPr>
          <w:p w14:paraId="1ED7BEF8" w14:textId="77777777" w:rsidR="008E5620" w:rsidRPr="00867BC4" w:rsidRDefault="008E5620" w:rsidP="000042E3">
            <w:r w:rsidRPr="00867BC4">
              <w:t>Very encouraging</w:t>
            </w:r>
          </w:p>
        </w:tc>
        <w:tc>
          <w:tcPr>
            <w:tcW w:w="3686" w:type="dxa"/>
          </w:tcPr>
          <w:p w14:paraId="55C5F999" w14:textId="77777777" w:rsidR="008E5620" w:rsidRPr="00867BC4" w:rsidRDefault="008E5620" w:rsidP="000042E3">
            <w:r w:rsidRPr="00867BC4">
              <w:t>very reassuring</w:t>
            </w:r>
          </w:p>
        </w:tc>
        <w:tc>
          <w:tcPr>
            <w:tcW w:w="3118" w:type="dxa"/>
          </w:tcPr>
          <w:p w14:paraId="270543B1" w14:textId="77777777" w:rsidR="008E5620" w:rsidRPr="00867BC4" w:rsidRDefault="008E5620" w:rsidP="000042E3">
            <w:r w:rsidRPr="00867BC4">
              <w:t>Strongly agree</w:t>
            </w:r>
          </w:p>
        </w:tc>
        <w:tc>
          <w:tcPr>
            <w:tcW w:w="3402" w:type="dxa"/>
          </w:tcPr>
          <w:p w14:paraId="1002A05D" w14:textId="77777777" w:rsidR="008E5620" w:rsidRPr="00867BC4" w:rsidRDefault="008E5620" w:rsidP="000042E3">
            <w:r w:rsidRPr="00867BC4">
              <w:t>Very much expected</w:t>
            </w:r>
          </w:p>
        </w:tc>
      </w:tr>
    </w:tbl>
    <w:p w14:paraId="4D6A2D61" w14:textId="77777777" w:rsidR="008E5620" w:rsidRDefault="008E5620" w:rsidP="008E5620"/>
    <w:p w14:paraId="7D5BB1A9" w14:textId="77777777" w:rsidR="008E5620" w:rsidRDefault="008E5620" w:rsidP="008E5620">
      <w:pPr>
        <w:pStyle w:val="Heading2"/>
      </w:pPr>
      <w:r>
        <w:t>S</w:t>
      </w:r>
      <w:r w:rsidRPr="007E107E">
        <w:t>coring algorithm</w:t>
      </w:r>
    </w:p>
    <w:p w14:paraId="41BB8EEA" w14:textId="77777777" w:rsidR="008E5620" w:rsidRDefault="008E5620" w:rsidP="008E5620">
      <w:r>
        <w:t xml:space="preserve">Participants were required to answer every question. </w:t>
      </w:r>
    </w:p>
    <w:p w14:paraId="53667DD9" w14:textId="77777777" w:rsidR="008E5620" w:rsidRDefault="008E5620" w:rsidP="008E5620">
      <w:r>
        <w:t>There were ten messages, and four components of attitude, each scored on a 7-point scale (0-6).</w:t>
      </w:r>
    </w:p>
    <w:p w14:paraId="1DF6DBAE" w14:textId="77777777" w:rsidR="008E5620" w:rsidRDefault="008E5620" w:rsidP="008E5620">
      <w:r>
        <w:t>For message 1- (0 or 1 or 2 or 3 or 4 or 5 or 6) + (0 or 1 or 2 or 3 or 4 or 5 or 6) + (0 or 1 or 2 or 3 or 4 or 5 or 6) + (0 or 1 or 2 or 3 or 4 or 5 or 6)</w:t>
      </w:r>
    </w:p>
    <w:p w14:paraId="225660A1" w14:textId="77777777" w:rsidR="008E5620" w:rsidRDefault="008E5620" w:rsidP="008E5620">
      <w:r>
        <w:t>For message 2- (0 or 1 or 2 or 3 or 4 or 5 or 6) + (0 or 1 or 2 or 3 or 4 or 5 or 6) + (0 or 1 or 2 or 3 or 4 or 5 or 6) + (0 or 1 or 2 or 3 or 4 or 5 or 6)</w:t>
      </w:r>
    </w:p>
    <w:p w14:paraId="66C5BFBA" w14:textId="77777777" w:rsidR="008E5620" w:rsidRDefault="008E5620" w:rsidP="008E5620">
      <w:r>
        <w:t>Repeat for message 3-10</w:t>
      </w:r>
    </w:p>
    <w:p w14:paraId="4B592819" w14:textId="77777777" w:rsidR="008E5620" w:rsidRDefault="008E5620" w:rsidP="008E5620">
      <w:r>
        <w:t>There could be a maximum score of 24 for each message</w:t>
      </w:r>
    </w:p>
    <w:p w14:paraId="366425A4" w14:textId="77777777" w:rsidR="008E5620" w:rsidRDefault="008E5620" w:rsidP="008E5620"/>
    <w:p w14:paraId="3B04E742" w14:textId="77777777" w:rsidR="008E5620" w:rsidRDefault="008E5620" w:rsidP="008E5620">
      <w:pPr>
        <w:rPr>
          <w:i/>
          <w:iCs/>
        </w:rPr>
      </w:pPr>
    </w:p>
    <w:p w14:paraId="48D0775A" w14:textId="77777777" w:rsidR="00E07345" w:rsidRDefault="00E07345">
      <w:bookmarkStart w:id="0" w:name="_GoBack"/>
      <w:bookmarkEnd w:id="0"/>
    </w:p>
    <w:sectPr w:rsidR="00E07345" w:rsidSect="0002754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20"/>
    <w:rsid w:val="00026BA7"/>
    <w:rsid w:val="002A1C1E"/>
    <w:rsid w:val="004810D1"/>
    <w:rsid w:val="00705EFA"/>
    <w:rsid w:val="007B128F"/>
    <w:rsid w:val="008E5620"/>
    <w:rsid w:val="00BF49A9"/>
    <w:rsid w:val="00E07345"/>
    <w:rsid w:val="00E47496"/>
    <w:rsid w:val="00E9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F8D39"/>
  <w15:chartTrackingRefBased/>
  <w15:docId w15:val="{9C79CBC9-A5B5-EE45-81DA-036A1ED9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5620"/>
    <w:pPr>
      <w:spacing w:line="240" w:lineRule="auto"/>
    </w:pPr>
    <w:rPr>
      <w:rFonts w:ascii="Arial" w:eastAsia="Times New Roman" w:hAnsi="Arial" w:cs="Times New Roman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620"/>
    <w:pPr>
      <w:keepNext/>
      <w:keepLines/>
      <w:spacing w:before="240"/>
      <w:outlineLvl w:val="0"/>
    </w:pPr>
    <w:rPr>
      <w:rFonts w:eastAsiaTheme="majorEastAsia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620"/>
    <w:pPr>
      <w:keepNext/>
      <w:keepLines/>
      <w:spacing w:before="40"/>
      <w:outlineLvl w:val="1"/>
    </w:pPr>
    <w:rPr>
      <w:rFonts w:eastAsiaTheme="majorEastAsia" w:cstheme="majorBidi"/>
      <w:szCs w:val="26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5620"/>
    <w:pPr>
      <w:keepNext/>
      <w:keepLines/>
      <w:spacing w:before="40"/>
      <w:outlineLvl w:val="2"/>
    </w:pPr>
    <w:rPr>
      <w:rFonts w:eastAsiaTheme="majorEastAsia" w:cstheme="majorBidi"/>
      <w:i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128F"/>
    <w:pPr>
      <w:spacing w:line="240" w:lineRule="auto"/>
    </w:pPr>
    <w:rPr>
      <w:rFonts w:ascii="Arial" w:hAnsi="Arial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8E5620"/>
    <w:rPr>
      <w:rFonts w:ascii="Arial" w:eastAsiaTheme="majorEastAsia" w:hAnsi="Arial" w:cstheme="majorBidi"/>
      <w:b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5620"/>
    <w:rPr>
      <w:rFonts w:ascii="Arial" w:eastAsiaTheme="majorEastAsia" w:hAnsi="Arial" w:cstheme="majorBidi"/>
      <w:sz w:val="22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E5620"/>
    <w:rPr>
      <w:rFonts w:ascii="Arial" w:eastAsiaTheme="majorEastAsia" w:hAnsi="Arial" w:cstheme="majorBidi"/>
      <w:i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8E5620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620"/>
    <w:rPr>
      <w:rFonts w:ascii="Arial" w:eastAsia="Times New Roman" w:hAnsi="Arial" w:cs="Times New Roman"/>
      <w:sz w:val="20"/>
      <w:szCs w:val="20"/>
    </w:rPr>
  </w:style>
  <w:style w:type="table" w:styleId="TableGrid">
    <w:name w:val="Table Grid"/>
    <w:basedOn w:val="TableNormal"/>
    <w:uiPriority w:val="39"/>
    <w:rsid w:val="008E5620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0</Words>
  <Characters>6104</Characters>
  <Application>Microsoft Office Word</Application>
  <DocSecurity>0</DocSecurity>
  <Lines>50</Lines>
  <Paragraphs>14</Paragraphs>
  <ScaleCrop>false</ScaleCrop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08T02:44:00Z</dcterms:created>
  <dcterms:modified xsi:type="dcterms:W3CDTF">2021-11-08T02:45:00Z</dcterms:modified>
</cp:coreProperties>
</file>